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EDD501" w14:textId="77777777" w:rsidR="0034763B" w:rsidRPr="00F0574A" w:rsidRDefault="0034763B" w:rsidP="0034763B">
      <w:pPr>
        <w:keepNext/>
        <w:keepLines/>
        <w:spacing w:before="360" w:after="120" w:line="276" w:lineRule="auto"/>
        <w:ind w:firstLine="360"/>
        <w:jc w:val="both"/>
        <w:outlineLvl w:val="1"/>
        <w:rPr>
          <w:rFonts w:ascii="Calibri" w:eastAsia="Times New Roman" w:hAnsi="Calibri" w:cs="Calibri"/>
          <w:color w:val="000000"/>
          <w:kern w:val="0"/>
          <w:sz w:val="32"/>
          <w:szCs w:val="32"/>
          <w:lang w:val="en-US" w:eastAsia="de-DE"/>
          <w14:ligatures w14:val="none"/>
        </w:rPr>
      </w:pPr>
      <w:r w:rsidRPr="00F0574A">
        <w:rPr>
          <w:rFonts w:ascii="Calibri" w:eastAsia="Times New Roman" w:hAnsi="Calibri" w:cs="Calibri"/>
          <w:color w:val="000000"/>
          <w:kern w:val="0"/>
          <w:sz w:val="32"/>
          <w:szCs w:val="32"/>
          <w:lang w:val="en-US" w:eastAsia="de-DE"/>
          <w14:ligatures w14:val="none"/>
        </w:rPr>
        <w:t>Supplement</w:t>
      </w:r>
    </w:p>
    <w:p w14:paraId="35A2AA4D" w14:textId="0840430C" w:rsidR="00211318" w:rsidRPr="00F0574A" w:rsidRDefault="00AD7D32" w:rsidP="006C191E">
      <w:pPr>
        <w:spacing w:after="240" w:line="276" w:lineRule="auto"/>
        <w:ind w:firstLine="360"/>
        <w:jc w:val="both"/>
        <w:rPr>
          <w:rFonts w:ascii="Calibri" w:eastAsia="Times New Roman" w:hAnsi="Calibri" w:cs="Calibri"/>
          <w:b/>
          <w:color w:val="000000" w:themeColor="text1"/>
          <w:kern w:val="0"/>
          <w:lang w:val="en-US" w:eastAsia="de-DE"/>
          <w14:ligatures w14:val="none"/>
        </w:rPr>
      </w:pPr>
      <w:bookmarkStart w:id="0" w:name="_Ref167291440"/>
      <w:r w:rsidRPr="00F0574A">
        <w:rPr>
          <w:rFonts w:ascii="Calibri" w:eastAsia="Times New Roman" w:hAnsi="Calibri" w:cs="Calibri"/>
          <w:b/>
          <w:color w:val="000000" w:themeColor="text1"/>
          <w:kern w:val="0"/>
          <w:lang w:val="en-US" w:eastAsia="de-DE"/>
          <w14:ligatures w14:val="none"/>
        </w:rPr>
        <w:t>Table</w:t>
      </w:r>
      <w:r w:rsidRPr="00F0574A">
        <w:rPr>
          <w:rFonts w:ascii="Calibri" w:eastAsia="Times New Roman" w:hAnsi="Calibri" w:cs="Calibri"/>
          <w:smallCaps/>
          <w:color w:val="5A5A5A"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F0574A">
        <w:rPr>
          <w:rFonts w:ascii="Calibri" w:eastAsia="Times New Roman" w:hAnsi="Calibri" w:cs="Calibri"/>
          <w:b/>
          <w:color w:val="000000" w:themeColor="text1"/>
          <w:kern w:val="0"/>
          <w:lang w:val="en-US" w:eastAsia="de-DE"/>
          <w14:ligatures w14:val="none"/>
        </w:rPr>
        <w:t>3</w:t>
      </w:r>
      <w:r w:rsidR="0034763B" w:rsidRPr="00F0574A">
        <w:rPr>
          <w:rFonts w:ascii="Calibri" w:eastAsia="Times New Roman" w:hAnsi="Calibri" w:cs="Calibri"/>
          <w:b/>
          <w:color w:val="000000" w:themeColor="text1"/>
          <w:kern w:val="0"/>
          <w:lang w:val="en-US" w:eastAsia="de-DE"/>
          <w14:ligatures w14:val="none"/>
        </w:rPr>
        <w:t xml:space="preserve"> – Pathogens, </w:t>
      </w:r>
      <w:r w:rsidR="00427811" w:rsidRPr="00F0574A">
        <w:rPr>
          <w:rFonts w:ascii="Calibri" w:eastAsia="Times New Roman" w:hAnsi="Calibri" w:cs="Calibri"/>
          <w:b/>
          <w:color w:val="000000" w:themeColor="text1"/>
          <w:kern w:val="0"/>
          <w:lang w:val="en-US" w:eastAsia="de-DE"/>
          <w14:ligatures w14:val="none"/>
        </w:rPr>
        <w:t>anti-infective</w:t>
      </w:r>
      <w:r w:rsidR="0034763B" w:rsidRPr="00F0574A">
        <w:rPr>
          <w:rFonts w:ascii="Calibri" w:eastAsia="Times New Roman" w:hAnsi="Calibri" w:cs="Calibri"/>
          <w:b/>
          <w:color w:val="000000" w:themeColor="text1"/>
          <w:kern w:val="0"/>
          <w:lang w:val="en-US" w:eastAsia="de-DE"/>
          <w14:ligatures w14:val="none"/>
        </w:rPr>
        <w:t xml:space="preserve"> </w:t>
      </w:r>
      <w:r w:rsidR="00427811" w:rsidRPr="00F0574A">
        <w:rPr>
          <w:rFonts w:ascii="Calibri" w:eastAsia="Times New Roman" w:hAnsi="Calibri" w:cs="Calibri"/>
          <w:b/>
          <w:color w:val="000000" w:themeColor="text1"/>
          <w:kern w:val="0"/>
          <w:lang w:val="en-US" w:eastAsia="de-DE"/>
          <w14:ligatures w14:val="none"/>
        </w:rPr>
        <w:t>treatment</w:t>
      </w:r>
      <w:r w:rsidR="0034763B" w:rsidRPr="00F0574A">
        <w:rPr>
          <w:rFonts w:ascii="Calibri" w:eastAsia="Times New Roman" w:hAnsi="Calibri" w:cs="Calibri"/>
          <w:b/>
          <w:color w:val="000000" w:themeColor="text1"/>
          <w:kern w:val="0"/>
          <w:lang w:val="en-US" w:eastAsia="de-DE"/>
          <w14:ligatures w14:val="none"/>
        </w:rPr>
        <w:t>, MI</w:t>
      </w:r>
      <w:bookmarkEnd w:id="0"/>
      <w:r w:rsidR="006C191E" w:rsidRPr="00F0574A">
        <w:rPr>
          <w:rFonts w:ascii="Calibri" w:eastAsia="Times New Roman" w:hAnsi="Calibri" w:cs="Calibri"/>
          <w:b/>
          <w:color w:val="000000" w:themeColor="text1"/>
          <w:kern w:val="0"/>
          <w:lang w:val="en-US" w:eastAsia="de-DE"/>
          <w14:ligatures w14:val="none"/>
        </w:rPr>
        <w:t>C</w:t>
      </w:r>
    </w:p>
    <w:tbl>
      <w:tblPr>
        <w:tblStyle w:val="Neu1"/>
        <w:tblW w:w="14454" w:type="dxa"/>
        <w:tblLayout w:type="fixed"/>
        <w:tblLook w:val="04A0" w:firstRow="1" w:lastRow="0" w:firstColumn="1" w:lastColumn="0" w:noHBand="0" w:noVBand="1"/>
      </w:tblPr>
      <w:tblGrid>
        <w:gridCol w:w="2267"/>
        <w:gridCol w:w="1839"/>
        <w:gridCol w:w="1898"/>
        <w:gridCol w:w="2475"/>
        <w:gridCol w:w="2072"/>
        <w:gridCol w:w="1482"/>
        <w:gridCol w:w="1134"/>
        <w:gridCol w:w="1287"/>
      </w:tblGrid>
      <w:tr w:rsidR="00A211AB" w:rsidRPr="00F0574A" w14:paraId="5E045299" w14:textId="4C14B155" w:rsidTr="00EB1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08A7EA1F" w14:textId="665E0352" w:rsidR="002749A7" w:rsidRPr="00F0574A" w:rsidRDefault="002749A7" w:rsidP="00EB1B3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athogen</w:t>
            </w:r>
          </w:p>
        </w:tc>
        <w:tc>
          <w:tcPr>
            <w:tcW w:w="1839" w:type="dxa"/>
          </w:tcPr>
          <w:p w14:paraId="68DD2EAD" w14:textId="48EB368E" w:rsidR="002749A7" w:rsidRPr="00F0574A" w:rsidRDefault="002749A7" w:rsidP="00EB1B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ffected valve</w:t>
            </w:r>
          </w:p>
        </w:tc>
        <w:tc>
          <w:tcPr>
            <w:tcW w:w="1898" w:type="dxa"/>
          </w:tcPr>
          <w:p w14:paraId="2CCD5844" w14:textId="18E5C95D" w:rsidR="002749A7" w:rsidRPr="00F0574A" w:rsidRDefault="00464F9C" w:rsidP="00EB1B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ntimicrobial agent</w:t>
            </w:r>
            <w:r w:rsidR="002749A7"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 class</w:t>
            </w:r>
          </w:p>
        </w:tc>
        <w:tc>
          <w:tcPr>
            <w:tcW w:w="2475" w:type="dxa"/>
          </w:tcPr>
          <w:p w14:paraId="5CBFFA99" w14:textId="73996B2B" w:rsidR="002749A7" w:rsidRPr="00F0574A" w:rsidRDefault="00464F9C" w:rsidP="00EB1B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ntimicrobial</w:t>
            </w:r>
            <w:r w:rsidR="002749A7"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 agent</w:t>
            </w:r>
          </w:p>
        </w:tc>
        <w:tc>
          <w:tcPr>
            <w:tcW w:w="2072" w:type="dxa"/>
          </w:tcPr>
          <w:p w14:paraId="4BFDADE0" w14:textId="77777777" w:rsidR="002749A7" w:rsidRPr="00F0574A" w:rsidRDefault="002749A7" w:rsidP="00EB1B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IC (mg/L)</w:t>
            </w:r>
          </w:p>
        </w:tc>
        <w:tc>
          <w:tcPr>
            <w:tcW w:w="1482" w:type="dxa"/>
          </w:tcPr>
          <w:p w14:paraId="6A3820FF" w14:textId="7CAB4DA0" w:rsidR="002749A7" w:rsidRPr="00F0574A" w:rsidRDefault="002749A7" w:rsidP="00EB1B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Dosing</w:t>
            </w:r>
          </w:p>
        </w:tc>
        <w:tc>
          <w:tcPr>
            <w:tcW w:w="1134" w:type="dxa"/>
          </w:tcPr>
          <w:p w14:paraId="65768901" w14:textId="2D17B6C9" w:rsidR="002749A7" w:rsidRPr="00F0574A" w:rsidRDefault="002749A7" w:rsidP="00EB1B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urgery</w:t>
            </w:r>
          </w:p>
        </w:tc>
        <w:tc>
          <w:tcPr>
            <w:tcW w:w="1287" w:type="dxa"/>
          </w:tcPr>
          <w:p w14:paraId="50E3E990" w14:textId="1BD2EF73" w:rsidR="002749A7" w:rsidRPr="00F0574A" w:rsidRDefault="002749A7" w:rsidP="00EB1B3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Outcome</w:t>
            </w:r>
          </w:p>
        </w:tc>
      </w:tr>
      <w:tr w:rsidR="00A211AB" w:rsidRPr="00F0574A" w14:paraId="2A7BADF6" w14:textId="4670DE02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E8E8E8" w:themeFill="background2"/>
            <w:vAlign w:val="center"/>
          </w:tcPr>
          <w:p w14:paraId="66E1AAD2" w14:textId="07FCF6B0" w:rsidR="002749A7" w:rsidRPr="00F0574A" w:rsidRDefault="002749A7" w:rsidP="00193B03">
            <w:pPr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Achromobacter</w:t>
            </w:r>
            <w:proofErr w:type="spellEnd"/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 sp</w:t>
            </w:r>
            <w:r w:rsid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.</w:t>
            </w:r>
          </w:p>
        </w:tc>
        <w:tc>
          <w:tcPr>
            <w:tcW w:w="1839" w:type="dxa"/>
            <w:shd w:val="clear" w:color="auto" w:fill="E8E8E8" w:themeFill="background2"/>
            <w:vAlign w:val="center"/>
          </w:tcPr>
          <w:p w14:paraId="740D8037" w14:textId="2AEF1449" w:rsidR="002749A7" w:rsidRPr="00F0574A" w:rsidRDefault="002749A7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ative AV</w:t>
            </w: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7A632210" w14:textId="01CC09C0" w:rsidR="002749A7" w:rsidRPr="00F0574A" w:rsidRDefault="002749A7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481EAF9B" w14:textId="6FC7DD7E" w:rsidR="002749A7" w:rsidRPr="00F0574A" w:rsidRDefault="002749A7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iperacillin/tazobactam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5C43A772" w14:textId="77777777" w:rsidR="002749A7" w:rsidRPr="00F0574A" w:rsidRDefault="002749A7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1.5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0C029739" w14:textId="42B39B89" w:rsidR="002749A7" w:rsidRPr="00F0574A" w:rsidRDefault="0039416F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4.5g 3x/d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0D09892" w14:textId="6DF5DBEA" w:rsidR="002749A7" w:rsidRPr="00F0574A" w:rsidRDefault="002749A7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</w:t>
            </w:r>
          </w:p>
        </w:tc>
        <w:tc>
          <w:tcPr>
            <w:tcW w:w="1287" w:type="dxa"/>
            <w:shd w:val="clear" w:color="auto" w:fill="E8E8E8" w:themeFill="background2"/>
            <w:vAlign w:val="center"/>
          </w:tcPr>
          <w:p w14:paraId="7301DEB2" w14:textId="1A25B68C" w:rsidR="002749A7" w:rsidRPr="00F0574A" w:rsidRDefault="002749A7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LTFU</w:t>
            </w:r>
          </w:p>
        </w:tc>
      </w:tr>
      <w:tr w:rsidR="00A211AB" w:rsidRPr="00F0574A" w14:paraId="314E3B93" w14:textId="02AE5381" w:rsidTr="00B262C0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auto"/>
            <w:vAlign w:val="center"/>
          </w:tcPr>
          <w:p w14:paraId="65CD7F45" w14:textId="77777777" w:rsidR="002749A7" w:rsidRPr="00F0574A" w:rsidRDefault="002749A7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Enterobacter cloacae</w:t>
            </w: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72E6C878" w14:textId="1ACC0D75" w:rsidR="002749A7" w:rsidRPr="00F0574A" w:rsidRDefault="002749A7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rosthetic AV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7987028" w14:textId="1244C283" w:rsidR="002749A7" w:rsidRPr="00F0574A" w:rsidRDefault="002749A7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4E136C32" w14:textId="77777777" w:rsidR="002749A7" w:rsidRPr="00F0574A" w:rsidRDefault="002749A7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eropenem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A2AA6CF" w14:textId="46FDFCFA" w:rsidR="002749A7" w:rsidRPr="00F0574A" w:rsidRDefault="002749A7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≤ 0.25</w:t>
            </w:r>
          </w:p>
        </w:tc>
        <w:tc>
          <w:tcPr>
            <w:tcW w:w="1482" w:type="dxa"/>
            <w:vAlign w:val="center"/>
          </w:tcPr>
          <w:p w14:paraId="169630B6" w14:textId="1E77485C" w:rsidR="002749A7" w:rsidRPr="00F0574A" w:rsidRDefault="0039416F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g 3x/d</w:t>
            </w:r>
          </w:p>
        </w:tc>
        <w:tc>
          <w:tcPr>
            <w:tcW w:w="1134" w:type="dxa"/>
            <w:vMerge w:val="restart"/>
            <w:vAlign w:val="center"/>
          </w:tcPr>
          <w:p w14:paraId="0D170926" w14:textId="16675E37" w:rsidR="002749A7" w:rsidRPr="00F0574A" w:rsidRDefault="002749A7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Yes</w:t>
            </w:r>
          </w:p>
        </w:tc>
        <w:tc>
          <w:tcPr>
            <w:tcW w:w="1287" w:type="dxa"/>
            <w:vMerge w:val="restart"/>
            <w:vAlign w:val="center"/>
          </w:tcPr>
          <w:p w14:paraId="74C63F5F" w14:textId="401729F8" w:rsidR="002749A7" w:rsidRPr="00F0574A" w:rsidRDefault="002749A7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urvival</w:t>
            </w:r>
          </w:p>
        </w:tc>
      </w:tr>
      <w:tr w:rsidR="00A211AB" w:rsidRPr="00F0574A" w14:paraId="7019B32F" w14:textId="50F7C431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shd w:val="clear" w:color="auto" w:fill="auto"/>
            <w:vAlign w:val="center"/>
          </w:tcPr>
          <w:p w14:paraId="21505138" w14:textId="77777777" w:rsidR="002749A7" w:rsidRPr="00F0574A" w:rsidRDefault="002749A7" w:rsidP="00193B03">
            <w:pPr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7692A1C" w14:textId="77777777" w:rsidR="002749A7" w:rsidRPr="00F0574A" w:rsidRDefault="002749A7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98" w:type="dxa"/>
            <w:shd w:val="clear" w:color="auto" w:fill="auto"/>
            <w:vAlign w:val="center"/>
          </w:tcPr>
          <w:p w14:paraId="21488A84" w14:textId="3B3BFD17" w:rsidR="002749A7" w:rsidRPr="00F0574A" w:rsidRDefault="002749A7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minoglycoside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76F6B421" w14:textId="63F488BE" w:rsidR="002749A7" w:rsidRPr="00F0574A" w:rsidRDefault="002749A7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Gentamicin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1694F72" w14:textId="1B4894D8" w:rsidR="002749A7" w:rsidRPr="00F0574A" w:rsidRDefault="002749A7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I ≤ 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F290B91" w14:textId="7DA0C65E" w:rsidR="002749A7" w:rsidRPr="00F0574A" w:rsidRDefault="0086266F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3mg/kg</w:t>
            </w:r>
          </w:p>
        </w:tc>
        <w:tc>
          <w:tcPr>
            <w:tcW w:w="1134" w:type="dxa"/>
            <w:vMerge/>
            <w:vAlign w:val="center"/>
          </w:tcPr>
          <w:p w14:paraId="6FE5F2B1" w14:textId="3253AD38" w:rsidR="002749A7" w:rsidRPr="00F0574A" w:rsidRDefault="002749A7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287" w:type="dxa"/>
            <w:vMerge/>
            <w:vAlign w:val="center"/>
          </w:tcPr>
          <w:p w14:paraId="4C2E711A" w14:textId="77777777" w:rsidR="002749A7" w:rsidRPr="00F0574A" w:rsidRDefault="002749A7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A211AB" w:rsidRPr="00F0574A" w14:paraId="35A11F9C" w14:textId="014546D5" w:rsidTr="00B262C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E8E8E8" w:themeFill="background2"/>
            <w:vAlign w:val="center"/>
          </w:tcPr>
          <w:p w14:paraId="24FC0C22" w14:textId="77777777" w:rsidR="002749A7" w:rsidRPr="00F0574A" w:rsidRDefault="002749A7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Escherichia coli</w:t>
            </w:r>
          </w:p>
        </w:tc>
        <w:tc>
          <w:tcPr>
            <w:tcW w:w="1839" w:type="dxa"/>
            <w:vMerge w:val="restart"/>
            <w:shd w:val="clear" w:color="auto" w:fill="E8E8E8" w:themeFill="background2"/>
            <w:vAlign w:val="center"/>
          </w:tcPr>
          <w:p w14:paraId="1BE357E9" w14:textId="395D4337" w:rsidR="002749A7" w:rsidRPr="00F0574A" w:rsidRDefault="002749A7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ative AV</w:t>
            </w: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746A4A24" w14:textId="74E1F790" w:rsidR="002749A7" w:rsidRPr="00F0574A" w:rsidRDefault="002749A7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2CAB4675" w14:textId="5BFD8255" w:rsidR="002749A7" w:rsidRPr="00F0574A" w:rsidRDefault="00B262C0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ftriaxone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41BAC840" w14:textId="77777777" w:rsidR="002749A7" w:rsidRPr="00F0574A" w:rsidRDefault="002749A7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 MIC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2B31BEE0" w14:textId="41043A51" w:rsidR="002749A7" w:rsidRPr="00F0574A" w:rsidRDefault="0098422D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g 1x/d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  <w:vAlign w:val="center"/>
          </w:tcPr>
          <w:p w14:paraId="40D5A9AC" w14:textId="4C9FD817" w:rsidR="002749A7" w:rsidRPr="00F0574A" w:rsidRDefault="002749A7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</w:t>
            </w:r>
          </w:p>
        </w:tc>
        <w:tc>
          <w:tcPr>
            <w:tcW w:w="1287" w:type="dxa"/>
            <w:vMerge w:val="restart"/>
            <w:shd w:val="clear" w:color="auto" w:fill="E8E8E8" w:themeFill="background2"/>
            <w:vAlign w:val="center"/>
          </w:tcPr>
          <w:p w14:paraId="59BAFD0B" w14:textId="61E1BC19" w:rsidR="002749A7" w:rsidRPr="00F0574A" w:rsidRDefault="002749A7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urvival</w:t>
            </w:r>
          </w:p>
        </w:tc>
      </w:tr>
      <w:tr w:rsidR="00A211AB" w:rsidRPr="00F0574A" w14:paraId="53090C4E" w14:textId="5F324561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shd w:val="clear" w:color="auto" w:fill="E8E8E8" w:themeFill="background2"/>
            <w:vAlign w:val="center"/>
          </w:tcPr>
          <w:p w14:paraId="01466DC8" w14:textId="77777777" w:rsidR="002749A7" w:rsidRPr="00F0574A" w:rsidRDefault="002749A7" w:rsidP="00193B03">
            <w:pPr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39" w:type="dxa"/>
            <w:vMerge/>
            <w:shd w:val="clear" w:color="auto" w:fill="E8E8E8" w:themeFill="background2"/>
            <w:vAlign w:val="center"/>
          </w:tcPr>
          <w:p w14:paraId="5610DEFE" w14:textId="77777777" w:rsidR="002749A7" w:rsidRPr="00F0574A" w:rsidRDefault="002749A7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05EE376D" w14:textId="113269C8" w:rsidR="002749A7" w:rsidRPr="00F0574A" w:rsidRDefault="002749A7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Fluoroquinolone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1ED0F2B2" w14:textId="77777777" w:rsidR="002749A7" w:rsidRPr="00F0574A" w:rsidRDefault="002749A7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iprofloxacin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50FB4814" w14:textId="77777777" w:rsidR="002749A7" w:rsidRPr="00F0574A" w:rsidRDefault="002749A7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 MIC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6289DE51" w14:textId="1A245F05" w:rsidR="002749A7" w:rsidRPr="00F0574A" w:rsidRDefault="003C6E9A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400mg 2x/d</w:t>
            </w:r>
          </w:p>
        </w:tc>
        <w:tc>
          <w:tcPr>
            <w:tcW w:w="1134" w:type="dxa"/>
            <w:vMerge/>
            <w:shd w:val="clear" w:color="auto" w:fill="E8E8E8" w:themeFill="background2"/>
            <w:vAlign w:val="center"/>
          </w:tcPr>
          <w:p w14:paraId="0E0E3BD3" w14:textId="3278E22E" w:rsidR="002749A7" w:rsidRPr="00F0574A" w:rsidRDefault="002749A7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287" w:type="dxa"/>
            <w:vMerge/>
            <w:shd w:val="clear" w:color="auto" w:fill="E8E8E8" w:themeFill="background2"/>
            <w:vAlign w:val="center"/>
          </w:tcPr>
          <w:p w14:paraId="269C90C7" w14:textId="77777777" w:rsidR="002749A7" w:rsidRPr="00F0574A" w:rsidRDefault="002749A7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A211AB" w:rsidRPr="00F0574A" w14:paraId="3FE44D33" w14:textId="5D931DA6" w:rsidTr="00B262C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</w:tcPr>
          <w:p w14:paraId="1D29F730" w14:textId="77777777" w:rsidR="003C6E9A" w:rsidRPr="00F0574A" w:rsidRDefault="003C6E9A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Escherichia coli</w:t>
            </w:r>
          </w:p>
        </w:tc>
        <w:tc>
          <w:tcPr>
            <w:tcW w:w="1839" w:type="dxa"/>
            <w:vAlign w:val="center"/>
          </w:tcPr>
          <w:p w14:paraId="57AF5CB8" w14:textId="2E213C43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ative MV</w:t>
            </w:r>
          </w:p>
        </w:tc>
        <w:tc>
          <w:tcPr>
            <w:tcW w:w="1898" w:type="dxa"/>
            <w:vAlign w:val="center"/>
          </w:tcPr>
          <w:p w14:paraId="6DFCA0A9" w14:textId="010FD6C8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Fluoroquinolone</w:t>
            </w:r>
          </w:p>
        </w:tc>
        <w:tc>
          <w:tcPr>
            <w:tcW w:w="2475" w:type="dxa"/>
            <w:vAlign w:val="center"/>
          </w:tcPr>
          <w:p w14:paraId="0FAC6464" w14:textId="77777777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iprofloxacin</w:t>
            </w:r>
          </w:p>
        </w:tc>
        <w:tc>
          <w:tcPr>
            <w:tcW w:w="2072" w:type="dxa"/>
            <w:vAlign w:val="center"/>
          </w:tcPr>
          <w:p w14:paraId="63940081" w14:textId="19A7F8CE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≤ 0.25</w:t>
            </w:r>
          </w:p>
        </w:tc>
        <w:tc>
          <w:tcPr>
            <w:tcW w:w="1482" w:type="dxa"/>
            <w:vAlign w:val="center"/>
          </w:tcPr>
          <w:p w14:paraId="177F9C4D" w14:textId="005E0D4D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400mg 2x/d</w:t>
            </w:r>
          </w:p>
        </w:tc>
        <w:tc>
          <w:tcPr>
            <w:tcW w:w="1134" w:type="dxa"/>
            <w:vAlign w:val="center"/>
          </w:tcPr>
          <w:p w14:paraId="48CA60BF" w14:textId="0A37BDF8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Yes</w:t>
            </w:r>
          </w:p>
        </w:tc>
        <w:tc>
          <w:tcPr>
            <w:tcW w:w="1287" w:type="dxa"/>
            <w:vAlign w:val="center"/>
          </w:tcPr>
          <w:p w14:paraId="6FE55559" w14:textId="3DBE2A73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urvival</w:t>
            </w:r>
          </w:p>
        </w:tc>
      </w:tr>
      <w:tr w:rsidR="00A211AB" w:rsidRPr="00F0574A" w14:paraId="22D3C092" w14:textId="570E7477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E8E8E8" w:themeFill="background2"/>
            <w:vAlign w:val="center"/>
          </w:tcPr>
          <w:p w14:paraId="34726C6E" w14:textId="77777777" w:rsidR="003C6E9A" w:rsidRPr="00F0574A" w:rsidRDefault="003C6E9A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Escherichia coli</w:t>
            </w:r>
          </w:p>
        </w:tc>
        <w:tc>
          <w:tcPr>
            <w:tcW w:w="1839" w:type="dxa"/>
            <w:vMerge w:val="restart"/>
            <w:shd w:val="clear" w:color="auto" w:fill="E8E8E8" w:themeFill="background2"/>
            <w:vAlign w:val="center"/>
          </w:tcPr>
          <w:p w14:paraId="151F34A0" w14:textId="265C3145" w:rsidR="003C6E9A" w:rsidRPr="00F0574A" w:rsidRDefault="003C6E9A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rosthetic AV</w:t>
            </w: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24B675B4" w14:textId="5CE69641" w:rsidR="003C6E9A" w:rsidRPr="00F0574A" w:rsidRDefault="003C6E9A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06CE47A5" w14:textId="421FA6C3" w:rsidR="003C6E9A" w:rsidRPr="00F0574A" w:rsidRDefault="003C6E9A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ftriaxone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329F42D5" w14:textId="2A791F91" w:rsidR="003C6E9A" w:rsidRPr="00F0574A" w:rsidRDefault="003C6E9A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(</w:t>
            </w:r>
            <w:r w:rsidR="00005017"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</w:t>
            </w: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efotaxime ≤</w:t>
            </w:r>
            <w:r w:rsidRPr="00F0574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)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6C09E2E6" w14:textId="5A3DFF14" w:rsidR="003C6E9A" w:rsidRPr="00F0574A" w:rsidRDefault="0098422D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g 1x/d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  <w:vAlign w:val="center"/>
          </w:tcPr>
          <w:p w14:paraId="506A3244" w14:textId="6B95C740" w:rsidR="003C6E9A" w:rsidRPr="00F0574A" w:rsidRDefault="003C6E9A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Yes</w:t>
            </w:r>
          </w:p>
        </w:tc>
        <w:tc>
          <w:tcPr>
            <w:tcW w:w="1287" w:type="dxa"/>
            <w:vMerge w:val="restart"/>
            <w:shd w:val="clear" w:color="auto" w:fill="E8E8E8" w:themeFill="background2"/>
            <w:vAlign w:val="center"/>
          </w:tcPr>
          <w:p w14:paraId="6096DB76" w14:textId="6B1FD203" w:rsidR="003C6E9A" w:rsidRPr="00F0574A" w:rsidRDefault="003C6E9A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urvival</w:t>
            </w:r>
          </w:p>
        </w:tc>
      </w:tr>
      <w:tr w:rsidR="00A211AB" w:rsidRPr="00F0574A" w14:paraId="6311D02A" w14:textId="4F3E81A9" w:rsidTr="00B262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shd w:val="clear" w:color="auto" w:fill="E8E8E8" w:themeFill="background2"/>
            <w:vAlign w:val="center"/>
          </w:tcPr>
          <w:p w14:paraId="308F56B0" w14:textId="77777777" w:rsidR="003C6E9A" w:rsidRPr="00F0574A" w:rsidRDefault="003C6E9A" w:rsidP="00193B03">
            <w:pPr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39" w:type="dxa"/>
            <w:vMerge/>
            <w:shd w:val="clear" w:color="auto" w:fill="E8E8E8" w:themeFill="background2"/>
            <w:vAlign w:val="center"/>
          </w:tcPr>
          <w:p w14:paraId="6E3477E7" w14:textId="77777777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05FD79E1" w14:textId="03299B38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Fluoroquinolone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68395B57" w14:textId="77777777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iprofloxacin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7B72180E" w14:textId="77777777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0.25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505AA1B5" w14:textId="3330E537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400mg 2x/d</w:t>
            </w:r>
          </w:p>
        </w:tc>
        <w:tc>
          <w:tcPr>
            <w:tcW w:w="1134" w:type="dxa"/>
            <w:vMerge/>
            <w:shd w:val="clear" w:color="auto" w:fill="E8E8E8" w:themeFill="background2"/>
            <w:vAlign w:val="center"/>
          </w:tcPr>
          <w:p w14:paraId="2A6F20DC" w14:textId="42F872D8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287" w:type="dxa"/>
            <w:vMerge/>
            <w:shd w:val="clear" w:color="auto" w:fill="E8E8E8" w:themeFill="background2"/>
            <w:vAlign w:val="center"/>
          </w:tcPr>
          <w:p w14:paraId="2C0117B9" w14:textId="77777777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A211AB" w:rsidRPr="00F0574A" w14:paraId="76DB22EA" w14:textId="134DB346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auto"/>
            <w:vAlign w:val="center"/>
          </w:tcPr>
          <w:p w14:paraId="3D6BB77F" w14:textId="77777777" w:rsidR="003C6E9A" w:rsidRPr="00F0574A" w:rsidRDefault="003C6E9A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Escherichia coli</w:t>
            </w: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592800B0" w14:textId="256B63EC" w:rsidR="003C6E9A" w:rsidRPr="00F0574A" w:rsidRDefault="003C6E9A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ative AV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686B4D9D" w14:textId="7804546E" w:rsidR="003C6E9A" w:rsidRPr="00F0574A" w:rsidRDefault="003C6E9A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778D6F00" w14:textId="63C1EA52" w:rsidR="003C6E9A" w:rsidRPr="00F0574A" w:rsidRDefault="003C6E9A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ftriaxone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7E85395" w14:textId="5A98EFF3" w:rsidR="003C6E9A" w:rsidRPr="00F0574A" w:rsidRDefault="003C6E9A" w:rsidP="0000501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(</w:t>
            </w:r>
            <w:r w:rsidR="00005017"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</w:t>
            </w: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efotaxime ≤ 1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5F9DF3E" w14:textId="176F9150" w:rsidR="003C6E9A" w:rsidRPr="00F0574A" w:rsidRDefault="0098422D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g 1x/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6071620" w14:textId="177A9D86" w:rsidR="003C6E9A" w:rsidRPr="00F0574A" w:rsidRDefault="003C6E9A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</w:t>
            </w: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14:paraId="26E33C1A" w14:textId="054D94FC" w:rsidR="003C6E9A" w:rsidRPr="00F0574A" w:rsidRDefault="003C6E9A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ased</w:t>
            </w:r>
          </w:p>
        </w:tc>
      </w:tr>
      <w:tr w:rsidR="00A211AB" w:rsidRPr="00F0574A" w14:paraId="46892919" w14:textId="49341E90" w:rsidTr="00B262C0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shd w:val="clear" w:color="auto" w:fill="auto"/>
            <w:vAlign w:val="center"/>
          </w:tcPr>
          <w:p w14:paraId="4FD75628" w14:textId="77777777" w:rsidR="003C6E9A" w:rsidRPr="00F0574A" w:rsidRDefault="003C6E9A" w:rsidP="00193B03">
            <w:pPr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AB33A92" w14:textId="77777777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98" w:type="dxa"/>
            <w:shd w:val="clear" w:color="auto" w:fill="auto"/>
            <w:vAlign w:val="center"/>
          </w:tcPr>
          <w:p w14:paraId="13110CA2" w14:textId="05CA3DD8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minoglycoside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101E5D00" w14:textId="77777777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Gentamicin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7E27AAD" w14:textId="6E403200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≤ 1</w:t>
            </w:r>
          </w:p>
        </w:tc>
        <w:tc>
          <w:tcPr>
            <w:tcW w:w="1482" w:type="dxa"/>
            <w:vAlign w:val="center"/>
          </w:tcPr>
          <w:p w14:paraId="2B903199" w14:textId="0C555FB9" w:rsidR="003C6E9A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3</w:t>
            </w:r>
            <w:r w:rsidR="00156122"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</w:t>
            </w: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g/kg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4370EFD" w14:textId="5F787793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6F8547B6" w14:textId="6C20EEE8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A211AB" w:rsidRPr="00F0574A" w14:paraId="3F844C74" w14:textId="3A2F56B4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E8E8E8" w:themeFill="background2"/>
            <w:vAlign w:val="center"/>
          </w:tcPr>
          <w:p w14:paraId="16FA6D4A" w14:textId="77777777" w:rsidR="003C6E9A" w:rsidRPr="00F0574A" w:rsidRDefault="003C6E9A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Escherichia coli</w:t>
            </w:r>
          </w:p>
        </w:tc>
        <w:tc>
          <w:tcPr>
            <w:tcW w:w="1839" w:type="dxa"/>
            <w:vMerge w:val="restart"/>
            <w:shd w:val="clear" w:color="auto" w:fill="E8E8E8" w:themeFill="background2"/>
            <w:vAlign w:val="center"/>
          </w:tcPr>
          <w:p w14:paraId="0F7A976D" w14:textId="69A07877" w:rsidR="003C6E9A" w:rsidRPr="00F0574A" w:rsidRDefault="003C6E9A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ative AV</w:t>
            </w: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203F751E" w14:textId="5EB2E150" w:rsidR="003C6E9A" w:rsidRPr="00F0574A" w:rsidRDefault="003C6E9A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3D7CD372" w14:textId="66D7D260" w:rsidR="003C6E9A" w:rsidRPr="00F0574A" w:rsidRDefault="003C6E9A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ftriaxone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78C88431" w14:textId="77777777" w:rsidR="003C6E9A" w:rsidRPr="00F0574A" w:rsidRDefault="003C6E9A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t available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0428138F" w14:textId="2E2664E2" w:rsidR="003C6E9A" w:rsidRPr="00F0574A" w:rsidRDefault="0098422D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g 1x/d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  <w:vAlign w:val="center"/>
          </w:tcPr>
          <w:p w14:paraId="5BADA19F" w14:textId="211D829A" w:rsidR="003C6E9A" w:rsidRPr="00F0574A" w:rsidRDefault="003C6E9A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</w:t>
            </w:r>
          </w:p>
        </w:tc>
        <w:tc>
          <w:tcPr>
            <w:tcW w:w="1287" w:type="dxa"/>
            <w:vMerge w:val="restart"/>
            <w:shd w:val="clear" w:color="auto" w:fill="E8E8E8" w:themeFill="background2"/>
            <w:vAlign w:val="center"/>
          </w:tcPr>
          <w:p w14:paraId="451E0C49" w14:textId="07982A9B" w:rsidR="003C6E9A" w:rsidRPr="00F0574A" w:rsidRDefault="003C6E9A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LTFU</w:t>
            </w:r>
          </w:p>
        </w:tc>
      </w:tr>
      <w:tr w:rsidR="00A211AB" w:rsidRPr="00F0574A" w14:paraId="755B76BC" w14:textId="4B2DFC5F" w:rsidTr="00B262C0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shd w:val="clear" w:color="auto" w:fill="E8E8E8" w:themeFill="background2"/>
            <w:vAlign w:val="center"/>
          </w:tcPr>
          <w:p w14:paraId="5175D355" w14:textId="77777777" w:rsidR="003C6E9A" w:rsidRPr="00F0574A" w:rsidRDefault="003C6E9A" w:rsidP="00193B03">
            <w:pPr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39" w:type="dxa"/>
            <w:vMerge/>
            <w:shd w:val="clear" w:color="auto" w:fill="E8E8E8" w:themeFill="background2"/>
            <w:vAlign w:val="center"/>
          </w:tcPr>
          <w:p w14:paraId="64D089A1" w14:textId="77777777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303951E0" w14:textId="3D8650A4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minoglycoside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2206CABB" w14:textId="77777777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Gentamicin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799C1EEE" w14:textId="77777777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t available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651B832A" w14:textId="0DD85778" w:rsidR="003C6E9A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3mg/kg</w:t>
            </w:r>
          </w:p>
        </w:tc>
        <w:tc>
          <w:tcPr>
            <w:tcW w:w="1134" w:type="dxa"/>
            <w:vMerge/>
            <w:shd w:val="clear" w:color="auto" w:fill="E8E8E8" w:themeFill="background2"/>
            <w:vAlign w:val="center"/>
          </w:tcPr>
          <w:p w14:paraId="4789DA28" w14:textId="063973C8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287" w:type="dxa"/>
            <w:vMerge/>
            <w:shd w:val="clear" w:color="auto" w:fill="E8E8E8" w:themeFill="background2"/>
            <w:vAlign w:val="center"/>
          </w:tcPr>
          <w:p w14:paraId="3E379683" w14:textId="77777777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A211AB" w:rsidRPr="00F0574A" w14:paraId="6EA07454" w14:textId="032E3766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50E70840" w14:textId="77777777" w:rsidR="003C6E9A" w:rsidRPr="00F0574A" w:rsidRDefault="003C6E9A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K. pneumoniae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7449E132" w14:textId="08C12EB1" w:rsidR="003C6E9A" w:rsidRPr="00F0574A" w:rsidRDefault="003C6E9A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rosthetic AV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A346620" w14:textId="2D0357BE" w:rsidR="003C6E9A" w:rsidRPr="00F0574A" w:rsidRDefault="003C6E9A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573EC286" w14:textId="0C4B69FF" w:rsidR="003C6E9A" w:rsidRPr="00F0574A" w:rsidRDefault="003C6E9A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ftriaxone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DB973E9" w14:textId="7BC4D5BB" w:rsidR="003C6E9A" w:rsidRPr="00F0574A" w:rsidRDefault="003C6E9A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(</w:t>
            </w:r>
            <w:r w:rsidR="00005017"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</w:t>
            </w: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efotaxime ≤ 1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6C6E44A" w14:textId="11F8FC22" w:rsidR="003C6E9A" w:rsidRPr="00F0574A" w:rsidRDefault="0098422D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g 1x/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464E59" w14:textId="007A16BC" w:rsidR="003C6E9A" w:rsidRPr="00F0574A" w:rsidRDefault="003C6E9A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Yes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F1003BF" w14:textId="4AEFD3AE" w:rsidR="003C6E9A" w:rsidRPr="00F0574A" w:rsidRDefault="003C6E9A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ased</w:t>
            </w:r>
          </w:p>
        </w:tc>
      </w:tr>
      <w:tr w:rsidR="00A211AB" w:rsidRPr="00F0574A" w14:paraId="1891B4EB" w14:textId="6D00DA9A" w:rsidTr="00B262C0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E8E8E8" w:themeFill="background2"/>
            <w:vAlign w:val="center"/>
          </w:tcPr>
          <w:p w14:paraId="1C9BADAF" w14:textId="77777777" w:rsidR="003C6E9A" w:rsidRPr="00F0574A" w:rsidRDefault="003C6E9A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K. pneumoniae</w:t>
            </w:r>
          </w:p>
        </w:tc>
        <w:tc>
          <w:tcPr>
            <w:tcW w:w="1839" w:type="dxa"/>
            <w:vMerge w:val="restart"/>
            <w:shd w:val="clear" w:color="auto" w:fill="E8E8E8" w:themeFill="background2"/>
            <w:vAlign w:val="center"/>
          </w:tcPr>
          <w:p w14:paraId="3F9BA7A8" w14:textId="11F68872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ative MV</w:t>
            </w: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1B62CD19" w14:textId="193C7686" w:rsidR="003C6E9A" w:rsidRPr="00F0574A" w:rsidRDefault="003C6E9A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3862E63D" w14:textId="6BF695F8" w:rsidR="003C6E9A" w:rsidRPr="00F0574A" w:rsidRDefault="003C6E9A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ftriaxone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452787CE" w14:textId="76B85D58" w:rsidR="003C6E9A" w:rsidRPr="00F0574A" w:rsidRDefault="003C6E9A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(</w:t>
            </w:r>
            <w:r w:rsidR="00005017"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</w:t>
            </w: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efotaxime ≤ 1)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606B6197" w14:textId="17ED6983" w:rsidR="003C6E9A" w:rsidRPr="00F0574A" w:rsidRDefault="0098422D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g 1x/d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  <w:vAlign w:val="center"/>
          </w:tcPr>
          <w:p w14:paraId="47C19958" w14:textId="682B4E65" w:rsidR="003C6E9A" w:rsidRPr="00F0574A" w:rsidRDefault="003C6E9A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</w:t>
            </w:r>
          </w:p>
        </w:tc>
        <w:tc>
          <w:tcPr>
            <w:tcW w:w="1287" w:type="dxa"/>
            <w:vMerge w:val="restart"/>
            <w:shd w:val="clear" w:color="auto" w:fill="E8E8E8" w:themeFill="background2"/>
            <w:vAlign w:val="center"/>
          </w:tcPr>
          <w:p w14:paraId="54CF3A4F" w14:textId="5884F423" w:rsidR="003C6E9A" w:rsidRPr="00F0574A" w:rsidRDefault="003C6E9A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ased</w:t>
            </w:r>
          </w:p>
        </w:tc>
      </w:tr>
      <w:tr w:rsidR="00A211AB" w:rsidRPr="00F0574A" w14:paraId="5DE5AB98" w14:textId="6B863432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vAlign w:val="center"/>
          </w:tcPr>
          <w:p w14:paraId="28D64F00" w14:textId="77777777" w:rsidR="000B18E6" w:rsidRPr="00F0574A" w:rsidRDefault="000B18E6" w:rsidP="00193B03">
            <w:pPr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39" w:type="dxa"/>
            <w:vMerge/>
            <w:shd w:val="clear" w:color="auto" w:fill="E8E8E8" w:themeFill="background2"/>
            <w:vAlign w:val="center"/>
          </w:tcPr>
          <w:p w14:paraId="4BD1E0BC" w14:textId="77777777" w:rsidR="000B18E6" w:rsidRPr="00F0574A" w:rsidRDefault="000B18E6" w:rsidP="00193B03">
            <w:pPr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40A16C3F" w14:textId="42F4FE70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minoglycoside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0BC27E0A" w14:textId="77777777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Gentamicin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3F69EE3F" w14:textId="275AC553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≤ 1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0F7080E7" w14:textId="02E78A7C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3mg/kg</w:t>
            </w:r>
          </w:p>
        </w:tc>
        <w:tc>
          <w:tcPr>
            <w:tcW w:w="1134" w:type="dxa"/>
            <w:vMerge/>
            <w:shd w:val="clear" w:color="auto" w:fill="E8E8E8" w:themeFill="background2"/>
            <w:vAlign w:val="center"/>
          </w:tcPr>
          <w:p w14:paraId="4A80BFEE" w14:textId="0DC31104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287" w:type="dxa"/>
            <w:vMerge/>
            <w:shd w:val="clear" w:color="auto" w:fill="E8E8E8" w:themeFill="background2"/>
            <w:vAlign w:val="center"/>
          </w:tcPr>
          <w:p w14:paraId="168D41B3" w14:textId="77777777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A211AB" w:rsidRPr="00F0574A" w14:paraId="7C5E4595" w14:textId="079168ED" w:rsidTr="00B262C0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auto"/>
            <w:vAlign w:val="center"/>
          </w:tcPr>
          <w:p w14:paraId="4EF4D5B6" w14:textId="77777777" w:rsidR="000B18E6" w:rsidRPr="00F0574A" w:rsidRDefault="000B18E6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K. pneumoniae, </w:t>
            </w:r>
            <w:r w:rsidRPr="00F0574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  <w:t>ESBL positive</w:t>
            </w: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4649F789" w14:textId="7900E6BF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ative AV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21B78BC0" w14:textId="7334A925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1978F60E" w14:textId="75D64931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eropenem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0843E7E" w14:textId="3C796082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≤</w:t>
            </w:r>
            <w:r w:rsidRPr="00F0574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0.25</w:t>
            </w:r>
          </w:p>
        </w:tc>
        <w:tc>
          <w:tcPr>
            <w:tcW w:w="1482" w:type="dxa"/>
            <w:vAlign w:val="center"/>
          </w:tcPr>
          <w:p w14:paraId="6964D951" w14:textId="38BCA34E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g 3x/d</w:t>
            </w:r>
          </w:p>
        </w:tc>
        <w:tc>
          <w:tcPr>
            <w:tcW w:w="1134" w:type="dxa"/>
            <w:vMerge w:val="restart"/>
            <w:vAlign w:val="center"/>
          </w:tcPr>
          <w:p w14:paraId="0CA29A52" w14:textId="5C84B01B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</w:t>
            </w:r>
          </w:p>
        </w:tc>
        <w:tc>
          <w:tcPr>
            <w:tcW w:w="1287" w:type="dxa"/>
            <w:vMerge w:val="restart"/>
            <w:vAlign w:val="center"/>
          </w:tcPr>
          <w:p w14:paraId="7072F2C2" w14:textId="23061548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LTFU</w:t>
            </w:r>
          </w:p>
        </w:tc>
      </w:tr>
      <w:tr w:rsidR="00A211AB" w:rsidRPr="00F0574A" w14:paraId="2EFC2999" w14:textId="36495EAB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shd w:val="clear" w:color="auto" w:fill="auto"/>
            <w:vAlign w:val="center"/>
          </w:tcPr>
          <w:p w14:paraId="47A04EDA" w14:textId="77777777" w:rsidR="000B18E6" w:rsidRPr="00F0574A" w:rsidRDefault="000B18E6" w:rsidP="00193B03">
            <w:pPr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6BDDE90" w14:textId="77777777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98" w:type="dxa"/>
            <w:shd w:val="clear" w:color="auto" w:fill="auto"/>
            <w:vAlign w:val="center"/>
          </w:tcPr>
          <w:p w14:paraId="6BFDE66C" w14:textId="2B52135F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minoglycoside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067DA64A" w14:textId="2DC95CBE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Gentamicin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D610B53" w14:textId="1DFA69DE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≤ 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A25BE4E" w14:textId="1166F6EE" w:rsidR="000B18E6" w:rsidRPr="009B52B8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9B52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3mg</w:t>
            </w:r>
            <w:r w:rsidR="00156122" w:rsidRPr="009B52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/kg </w:t>
            </w:r>
            <w:r w:rsidRPr="009B52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x/d</w:t>
            </w:r>
          </w:p>
        </w:tc>
        <w:tc>
          <w:tcPr>
            <w:tcW w:w="1134" w:type="dxa"/>
            <w:vMerge/>
            <w:vAlign w:val="center"/>
          </w:tcPr>
          <w:p w14:paraId="7C34FAF3" w14:textId="2D7C71C8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287" w:type="dxa"/>
            <w:vMerge/>
            <w:vAlign w:val="center"/>
          </w:tcPr>
          <w:p w14:paraId="37C1A881" w14:textId="77777777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A211AB" w:rsidRPr="00F0574A" w14:paraId="3DCA8E5B" w14:textId="09AB4286" w:rsidTr="00B262C0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E8E8E8" w:themeFill="background2"/>
            <w:vAlign w:val="center"/>
          </w:tcPr>
          <w:p w14:paraId="1AD4A023" w14:textId="77777777" w:rsidR="000B18E6" w:rsidRPr="00F0574A" w:rsidRDefault="000B18E6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K. pneumoniae</w:t>
            </w:r>
          </w:p>
        </w:tc>
        <w:tc>
          <w:tcPr>
            <w:tcW w:w="1839" w:type="dxa"/>
            <w:shd w:val="clear" w:color="auto" w:fill="E8E8E8" w:themeFill="background2"/>
            <w:vAlign w:val="center"/>
          </w:tcPr>
          <w:p w14:paraId="2AE9C4C5" w14:textId="512D5BBF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ative AV</w:t>
            </w: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6A10121D" w14:textId="61EBB774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0593D39B" w14:textId="189F5615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ftriaxone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13299875" w14:textId="21F3668D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(</w:t>
            </w:r>
            <w:r w:rsidR="00B262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</w:t>
            </w: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efotaxime ≤ 1)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55372DEA" w14:textId="61A20066" w:rsidR="000B18E6" w:rsidRPr="009B52B8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9B52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g 1x/d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7B2F8CC" w14:textId="64240741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</w:t>
            </w:r>
          </w:p>
        </w:tc>
        <w:tc>
          <w:tcPr>
            <w:tcW w:w="1287" w:type="dxa"/>
            <w:shd w:val="clear" w:color="auto" w:fill="E8E8E8" w:themeFill="background2"/>
            <w:vAlign w:val="center"/>
          </w:tcPr>
          <w:p w14:paraId="0A23C89A" w14:textId="4ECCA2FD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urvival</w:t>
            </w:r>
          </w:p>
        </w:tc>
      </w:tr>
      <w:tr w:rsidR="00A211AB" w:rsidRPr="00F0574A" w14:paraId="5B2BA771" w14:textId="7B2A37D1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  <w:vAlign w:val="center"/>
          </w:tcPr>
          <w:p w14:paraId="1EC40856" w14:textId="77777777" w:rsidR="000B18E6" w:rsidRPr="00F0574A" w:rsidRDefault="000B18E6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K. pneumoniae, </w:t>
            </w:r>
            <w:r w:rsidRPr="00F0574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  <w:t>Oxa-48 positive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5A3C7A82" w14:textId="21D39F11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ative AV,</w:t>
            </w: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br/>
              <w:t>native MV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61808576" w14:textId="38C2DFB4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1A8CDEE1" w14:textId="42150EBE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ftazidime/avibactam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94F1D81" w14:textId="3C5089DD" w:rsidR="000B18E6" w:rsidRPr="00F0574A" w:rsidRDefault="000B18E6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≤ 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FD4D2DC" w14:textId="47A09877" w:rsidR="000B18E6" w:rsidRPr="009B52B8" w:rsidRDefault="00416063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9B52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.5g 3x/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41A008" w14:textId="616376E3" w:rsidR="000B18E6" w:rsidRPr="00F0574A" w:rsidRDefault="000B18E6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DAC4317" w14:textId="1D237CBE" w:rsidR="000B18E6" w:rsidRPr="00F0574A" w:rsidRDefault="000B18E6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ased</w:t>
            </w:r>
          </w:p>
        </w:tc>
      </w:tr>
      <w:tr w:rsidR="00A211AB" w:rsidRPr="00F0574A" w14:paraId="11667FF3" w14:textId="5953F3F7" w:rsidTr="00B262C0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E8E8E8" w:themeFill="background2"/>
            <w:vAlign w:val="center"/>
          </w:tcPr>
          <w:p w14:paraId="34C38221" w14:textId="77777777" w:rsidR="000B18E6" w:rsidRPr="00F0574A" w:rsidRDefault="000B18E6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Moraxella </w:t>
            </w:r>
            <w:proofErr w:type="spellStart"/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lacunata</w:t>
            </w:r>
            <w:proofErr w:type="spellEnd"/>
          </w:p>
        </w:tc>
        <w:tc>
          <w:tcPr>
            <w:tcW w:w="1839" w:type="dxa"/>
            <w:shd w:val="clear" w:color="auto" w:fill="E8E8E8" w:themeFill="background2"/>
            <w:vAlign w:val="center"/>
          </w:tcPr>
          <w:p w14:paraId="2272CB15" w14:textId="6F45987F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ative AV</w:t>
            </w: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4B63EAED" w14:textId="270CBC75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5338761D" w14:textId="77777777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eropenem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38182594" w14:textId="443FDFC5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 MIC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20A2A673" w14:textId="462C6743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g 3x/d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B5F9F62" w14:textId="05762629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Yes</w:t>
            </w:r>
          </w:p>
        </w:tc>
        <w:tc>
          <w:tcPr>
            <w:tcW w:w="1287" w:type="dxa"/>
            <w:shd w:val="clear" w:color="auto" w:fill="E8E8E8" w:themeFill="background2"/>
            <w:vAlign w:val="center"/>
          </w:tcPr>
          <w:p w14:paraId="04C32267" w14:textId="453C3AD2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urvival</w:t>
            </w:r>
          </w:p>
        </w:tc>
      </w:tr>
      <w:tr w:rsidR="00EB1B35" w:rsidRPr="00F0574A" w14:paraId="454B0D55" w14:textId="7F3FEC91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auto"/>
            <w:vAlign w:val="center"/>
          </w:tcPr>
          <w:p w14:paraId="2447574F" w14:textId="77777777" w:rsidR="00EB1B35" w:rsidRPr="00F0574A" w:rsidRDefault="00EB1B35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Proteus mirabilis</w:t>
            </w: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2EB973E4" w14:textId="653BAE28" w:rsidR="00EB1B35" w:rsidRPr="00F0574A" w:rsidRDefault="00EB1B35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rosthetic AV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FED36DB" w14:textId="6C2DA901" w:rsidR="00EB1B35" w:rsidRPr="00F0574A" w:rsidRDefault="00EB1B35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2A5E6280" w14:textId="51590FBA" w:rsidR="00EB1B35" w:rsidRPr="00F0574A" w:rsidRDefault="00EB1B35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fotaxime, (amoxicillin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3316A6CC" w14:textId="2EA69398" w:rsidR="00EB1B35" w:rsidRPr="00F0574A" w:rsidRDefault="00EB1B35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≤ 1,</w:t>
            </w:r>
          </w:p>
          <w:p w14:paraId="01F59468" w14:textId="3508F11D" w:rsidR="00EB1B35" w:rsidRPr="00F0574A" w:rsidRDefault="00EB1B35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(S ≤ 0.25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94135B9" w14:textId="2B15FE26" w:rsidR="00EB1B35" w:rsidRPr="00F0574A" w:rsidRDefault="00EB1B35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g 3x/d</w:t>
            </w:r>
          </w:p>
          <w:p w14:paraId="200F32B4" w14:textId="6555BB0C" w:rsidR="00EB1B35" w:rsidRPr="00F0574A" w:rsidRDefault="00EB1B35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A7223E9" w14:textId="22EE03A9" w:rsidR="00EB1B35" w:rsidRPr="00F0574A" w:rsidRDefault="00EB1B35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</w:t>
            </w: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14:paraId="52638231" w14:textId="1BCCFCF0" w:rsidR="00EB1B35" w:rsidRPr="00F0574A" w:rsidRDefault="00EB1B35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ased</w:t>
            </w:r>
          </w:p>
        </w:tc>
      </w:tr>
      <w:tr w:rsidR="00EB1B35" w:rsidRPr="00F0574A" w14:paraId="11A08E28" w14:textId="2074A49D" w:rsidTr="00B262C0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shd w:val="clear" w:color="auto" w:fill="auto"/>
            <w:vAlign w:val="center"/>
          </w:tcPr>
          <w:p w14:paraId="6B4B4E85" w14:textId="77777777" w:rsidR="00EB1B35" w:rsidRPr="00F0574A" w:rsidRDefault="00EB1B35" w:rsidP="00193B03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14590EAE" w14:textId="77777777" w:rsidR="00EB1B35" w:rsidRPr="00F0574A" w:rsidRDefault="00EB1B35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98" w:type="dxa"/>
            <w:shd w:val="clear" w:color="auto" w:fill="auto"/>
            <w:vAlign w:val="center"/>
          </w:tcPr>
          <w:p w14:paraId="43103097" w14:textId="656CA73F" w:rsidR="00EB1B35" w:rsidRPr="00F0574A" w:rsidRDefault="00EB1B35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Fluoroquinolone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5F24D676" w14:textId="477905CF" w:rsidR="00EB1B35" w:rsidRPr="00F0574A" w:rsidRDefault="00EB1B35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iprofloxacin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3446342" w14:textId="62091A38" w:rsidR="00EB1B35" w:rsidRPr="00F0574A" w:rsidRDefault="00EB1B35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≤ 0.25 mg/L</w:t>
            </w:r>
          </w:p>
        </w:tc>
        <w:tc>
          <w:tcPr>
            <w:tcW w:w="1482" w:type="dxa"/>
            <w:vAlign w:val="center"/>
          </w:tcPr>
          <w:p w14:paraId="27BA6258" w14:textId="2C4BCD83" w:rsidR="00EB1B35" w:rsidRPr="00F0574A" w:rsidRDefault="00EB1B35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500mg 2x/d orally</w:t>
            </w:r>
          </w:p>
        </w:tc>
        <w:tc>
          <w:tcPr>
            <w:tcW w:w="1134" w:type="dxa"/>
            <w:vMerge/>
            <w:vAlign w:val="center"/>
          </w:tcPr>
          <w:p w14:paraId="665D869B" w14:textId="6D7B2153" w:rsidR="00EB1B35" w:rsidRPr="00F0574A" w:rsidRDefault="00EB1B35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287" w:type="dxa"/>
            <w:vMerge/>
            <w:vAlign w:val="center"/>
          </w:tcPr>
          <w:p w14:paraId="35DBEC1C" w14:textId="77777777" w:rsidR="00EB1B35" w:rsidRPr="00F0574A" w:rsidRDefault="00EB1B35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A211AB" w:rsidRPr="00F0574A" w14:paraId="3CDBFAC5" w14:textId="0D875C41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E8E8E8" w:themeFill="background2"/>
            <w:vAlign w:val="center"/>
          </w:tcPr>
          <w:p w14:paraId="577A4A54" w14:textId="77777777" w:rsidR="000B18E6" w:rsidRPr="00F0574A" w:rsidRDefault="000B18E6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lastRenderedPageBreak/>
              <w:t>Proteus mirabilis</w:t>
            </w:r>
          </w:p>
        </w:tc>
        <w:tc>
          <w:tcPr>
            <w:tcW w:w="1839" w:type="dxa"/>
            <w:vMerge w:val="restart"/>
            <w:shd w:val="clear" w:color="auto" w:fill="E8E8E8" w:themeFill="background2"/>
            <w:vAlign w:val="center"/>
          </w:tcPr>
          <w:p w14:paraId="2B4AE76D" w14:textId="7337FEE8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ative MV</w:t>
            </w: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09826265" w14:textId="4675ABC1" w:rsidR="000B18E6" w:rsidRPr="00F0574A" w:rsidRDefault="000B18E6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6673760D" w14:textId="77777777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eropenem,</w:t>
            </w:r>
          </w:p>
          <w:p w14:paraId="6A05630D" w14:textId="728BE517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(</w:t>
            </w:r>
            <w:r w:rsidR="00B262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</w:t>
            </w: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efotaxim</w:t>
            </w:r>
            <w:r w:rsidR="00211318"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e</w:t>
            </w: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0E4D71C1" w14:textId="77777777" w:rsidR="000B18E6" w:rsidRPr="00F0574A" w:rsidRDefault="000B18E6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≤ 0.25,</w:t>
            </w:r>
          </w:p>
          <w:p w14:paraId="6BB5E9EC" w14:textId="4C11BB33" w:rsidR="000B18E6" w:rsidRPr="00F0574A" w:rsidRDefault="000B18E6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(S ≤ 1)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240B87C0" w14:textId="0E20E17E" w:rsidR="000B18E6" w:rsidRPr="00F0574A" w:rsidRDefault="000B18E6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g 3x/d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  <w:vAlign w:val="center"/>
          </w:tcPr>
          <w:p w14:paraId="0B9E401E" w14:textId="436F6892" w:rsidR="000B18E6" w:rsidRPr="00F0574A" w:rsidRDefault="000B18E6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Yes</w:t>
            </w:r>
          </w:p>
        </w:tc>
        <w:tc>
          <w:tcPr>
            <w:tcW w:w="1287" w:type="dxa"/>
            <w:vMerge w:val="restart"/>
            <w:shd w:val="clear" w:color="auto" w:fill="E8E8E8" w:themeFill="background2"/>
            <w:vAlign w:val="center"/>
          </w:tcPr>
          <w:p w14:paraId="1CEAEB67" w14:textId="45DD609F" w:rsidR="000B18E6" w:rsidRPr="00F0574A" w:rsidRDefault="000B18E6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ased</w:t>
            </w:r>
          </w:p>
        </w:tc>
      </w:tr>
      <w:tr w:rsidR="00A211AB" w:rsidRPr="00F0574A" w14:paraId="62CB5042" w14:textId="27625BC8" w:rsidTr="00B262C0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shd w:val="clear" w:color="auto" w:fill="E8E8E8" w:themeFill="background2"/>
            <w:vAlign w:val="center"/>
          </w:tcPr>
          <w:p w14:paraId="5E3030F4" w14:textId="77777777" w:rsidR="000B18E6" w:rsidRPr="00F0574A" w:rsidRDefault="000B18E6" w:rsidP="00193B03">
            <w:pPr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39" w:type="dxa"/>
            <w:vMerge/>
            <w:shd w:val="clear" w:color="auto" w:fill="E8E8E8" w:themeFill="background2"/>
            <w:vAlign w:val="center"/>
          </w:tcPr>
          <w:p w14:paraId="6DD32926" w14:textId="77777777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79D2F53A" w14:textId="4374AB0F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Fluoroquinolone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2D16A430" w14:textId="77777777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iprofloxacin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58A5917D" w14:textId="08E0BD01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≤ 0.25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42D95E60" w14:textId="30BF8AEF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400mg 2x/d</w:t>
            </w:r>
          </w:p>
        </w:tc>
        <w:tc>
          <w:tcPr>
            <w:tcW w:w="1134" w:type="dxa"/>
            <w:vMerge/>
            <w:shd w:val="clear" w:color="auto" w:fill="E8E8E8" w:themeFill="background2"/>
            <w:vAlign w:val="center"/>
          </w:tcPr>
          <w:p w14:paraId="259BFAAF" w14:textId="4A79EF2D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287" w:type="dxa"/>
            <w:vMerge/>
            <w:shd w:val="clear" w:color="auto" w:fill="E8E8E8" w:themeFill="background2"/>
            <w:vAlign w:val="center"/>
          </w:tcPr>
          <w:p w14:paraId="0367BEF5" w14:textId="77777777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A211AB" w:rsidRPr="00F0574A" w14:paraId="426229C2" w14:textId="6EA06D9A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auto"/>
            <w:vAlign w:val="center"/>
          </w:tcPr>
          <w:p w14:paraId="2CD2EABD" w14:textId="77777777" w:rsidR="000B18E6" w:rsidRPr="00F0574A" w:rsidRDefault="000B18E6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Proteus mirabilis</w:t>
            </w: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28C11894" w14:textId="26B9ECC0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rosthetic MV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2842AAE" w14:textId="420DDC16" w:rsidR="000B18E6" w:rsidRPr="00F0574A" w:rsidRDefault="000B18E6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13661CC5" w14:textId="3F41B5CF" w:rsidR="000B18E6" w:rsidRPr="00F0574A" w:rsidRDefault="000B18E6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mpicillin/</w:t>
            </w:r>
            <w:r w:rsidR="00211318"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ulbactam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F6A76F3" w14:textId="5FA22A07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≤ 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E8544CA" w14:textId="48CCA3F4" w:rsidR="000B18E6" w:rsidRPr="00F0574A" w:rsidRDefault="00866E02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3g 3x/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4E9C027" w14:textId="64C040DD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Yes</w:t>
            </w: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14:paraId="1B99AB47" w14:textId="63CC94A4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urvival</w:t>
            </w:r>
          </w:p>
        </w:tc>
      </w:tr>
      <w:tr w:rsidR="00A211AB" w:rsidRPr="00F0574A" w14:paraId="0A663B3D" w14:textId="1B517847" w:rsidTr="00B262C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shd w:val="clear" w:color="auto" w:fill="auto"/>
            <w:vAlign w:val="center"/>
          </w:tcPr>
          <w:p w14:paraId="4AE8DD61" w14:textId="77777777" w:rsidR="000B18E6" w:rsidRPr="00F0574A" w:rsidRDefault="000B18E6" w:rsidP="00193B03">
            <w:pPr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5CC47CE" w14:textId="77777777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98" w:type="dxa"/>
            <w:shd w:val="clear" w:color="auto" w:fill="auto"/>
            <w:vAlign w:val="center"/>
          </w:tcPr>
          <w:p w14:paraId="6281AD46" w14:textId="4F442F02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Fluoroquinolone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23E14ADF" w14:textId="56E8AEDF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iprofloxacin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5020AD5" w14:textId="287B40CA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≤ 0.25</w:t>
            </w:r>
          </w:p>
        </w:tc>
        <w:tc>
          <w:tcPr>
            <w:tcW w:w="1482" w:type="dxa"/>
            <w:vAlign w:val="center"/>
          </w:tcPr>
          <w:p w14:paraId="38DA2E2F" w14:textId="378997B3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400mg 2x/d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D436393" w14:textId="1261467F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1F7FEC80" w14:textId="77777777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A211AB" w:rsidRPr="00F0574A" w14:paraId="0F8B39C5" w14:textId="5E723872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E8E8E8" w:themeFill="background2"/>
            <w:vAlign w:val="center"/>
          </w:tcPr>
          <w:p w14:paraId="0EFB4CEF" w14:textId="77777777" w:rsidR="000B18E6" w:rsidRPr="00F0574A" w:rsidRDefault="000B18E6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Pseudomonas aeruginosa</w:t>
            </w:r>
          </w:p>
        </w:tc>
        <w:tc>
          <w:tcPr>
            <w:tcW w:w="1839" w:type="dxa"/>
            <w:shd w:val="clear" w:color="auto" w:fill="E8E8E8" w:themeFill="background2"/>
            <w:vAlign w:val="center"/>
          </w:tcPr>
          <w:p w14:paraId="05387D31" w14:textId="6EA3BC38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ative AV</w:t>
            </w: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59C32206" w14:textId="314A29F6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2DFD18AC" w14:textId="77777777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eropenem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61A845D0" w14:textId="77777777" w:rsidR="000B18E6" w:rsidRPr="00F0574A" w:rsidRDefault="000B18E6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0.5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1FA1C476" w14:textId="30825936" w:rsidR="000B18E6" w:rsidRPr="00F0574A" w:rsidRDefault="000B18E6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g 3x/d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91FAA91" w14:textId="5488D009" w:rsidR="000B18E6" w:rsidRPr="00F0574A" w:rsidRDefault="000B18E6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</w:t>
            </w:r>
          </w:p>
        </w:tc>
        <w:tc>
          <w:tcPr>
            <w:tcW w:w="1287" w:type="dxa"/>
            <w:shd w:val="clear" w:color="auto" w:fill="E8E8E8" w:themeFill="background2"/>
            <w:vAlign w:val="center"/>
          </w:tcPr>
          <w:p w14:paraId="5EEC4873" w14:textId="0D4DF4E7" w:rsidR="000B18E6" w:rsidRPr="00F0574A" w:rsidRDefault="000B18E6" w:rsidP="00193B03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urvival</w:t>
            </w:r>
          </w:p>
        </w:tc>
      </w:tr>
      <w:tr w:rsidR="00A211AB" w:rsidRPr="00F0574A" w14:paraId="31671C18" w14:textId="43CD6B1D" w:rsidTr="00B262C0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auto"/>
            <w:vAlign w:val="center"/>
          </w:tcPr>
          <w:p w14:paraId="6B34020C" w14:textId="77777777" w:rsidR="000B18E6" w:rsidRPr="00F0574A" w:rsidRDefault="000B18E6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Pseudomonas aeruginosa</w:t>
            </w: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0B68DE35" w14:textId="4E4FF5F0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rosthetic MV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53F6B23" w14:textId="1096FCB1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2CFE0365" w14:textId="61ECD032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ftazidime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7D4FFD3" w14:textId="77777777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I 4</w:t>
            </w:r>
          </w:p>
        </w:tc>
        <w:tc>
          <w:tcPr>
            <w:tcW w:w="1482" w:type="dxa"/>
            <w:vAlign w:val="center"/>
          </w:tcPr>
          <w:p w14:paraId="11B40134" w14:textId="09DF1E62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g 3x/d</w:t>
            </w:r>
          </w:p>
        </w:tc>
        <w:tc>
          <w:tcPr>
            <w:tcW w:w="1134" w:type="dxa"/>
            <w:vMerge w:val="restart"/>
            <w:vAlign w:val="center"/>
          </w:tcPr>
          <w:p w14:paraId="01DC1DEA" w14:textId="30358ECC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Yes</w:t>
            </w:r>
          </w:p>
        </w:tc>
        <w:tc>
          <w:tcPr>
            <w:tcW w:w="1287" w:type="dxa"/>
            <w:vMerge w:val="restart"/>
            <w:vAlign w:val="center"/>
          </w:tcPr>
          <w:p w14:paraId="3A9317AB" w14:textId="61B94D60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urvival</w:t>
            </w:r>
          </w:p>
        </w:tc>
      </w:tr>
      <w:tr w:rsidR="00A211AB" w:rsidRPr="00F0574A" w14:paraId="42D707E8" w14:textId="47C9E382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shd w:val="clear" w:color="auto" w:fill="auto"/>
            <w:vAlign w:val="center"/>
          </w:tcPr>
          <w:p w14:paraId="5BAD8169" w14:textId="77777777" w:rsidR="000B18E6" w:rsidRPr="00F0574A" w:rsidRDefault="000B18E6" w:rsidP="00193B03">
            <w:pPr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highlight w:val="yellow"/>
                <w:lang w:val="en-US" w:eastAsia="de-DE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DA31974" w14:textId="77777777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98" w:type="dxa"/>
            <w:shd w:val="clear" w:color="auto" w:fill="auto"/>
            <w:vAlign w:val="center"/>
          </w:tcPr>
          <w:p w14:paraId="2A4A77EE" w14:textId="73EFB296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Fluoroquinolone</w:t>
            </w:r>
          </w:p>
        </w:tc>
        <w:tc>
          <w:tcPr>
            <w:tcW w:w="2475" w:type="dxa"/>
            <w:shd w:val="clear" w:color="auto" w:fill="auto"/>
            <w:vAlign w:val="center"/>
          </w:tcPr>
          <w:p w14:paraId="05E7B6B0" w14:textId="77777777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iprofloxacin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5582D85" w14:textId="7B84B8FA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I ≤ 0.2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EAA4165" w14:textId="348D7D14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400mg 2x/d</w:t>
            </w:r>
          </w:p>
        </w:tc>
        <w:tc>
          <w:tcPr>
            <w:tcW w:w="1134" w:type="dxa"/>
            <w:vMerge/>
            <w:vAlign w:val="center"/>
          </w:tcPr>
          <w:p w14:paraId="19C1DE58" w14:textId="2E84FB52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287" w:type="dxa"/>
            <w:vMerge/>
            <w:vAlign w:val="center"/>
          </w:tcPr>
          <w:p w14:paraId="2729C912" w14:textId="77777777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A211AB" w:rsidRPr="00F0574A" w14:paraId="1D73D370" w14:textId="3B81F7D2" w:rsidTr="00B262C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E8E8E8" w:themeFill="background2"/>
            <w:vAlign w:val="center"/>
          </w:tcPr>
          <w:p w14:paraId="4E5718C9" w14:textId="77777777" w:rsidR="000B18E6" w:rsidRPr="00F0574A" w:rsidRDefault="000B18E6" w:rsidP="00193B03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Raoultella</w:t>
            </w:r>
            <w:proofErr w:type="spellEnd"/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proofErr w:type="spellStart"/>
            <w:r w:rsidRPr="00F0574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  <w:t>ornithinolytica</w:t>
            </w:r>
            <w:proofErr w:type="spellEnd"/>
          </w:p>
        </w:tc>
        <w:tc>
          <w:tcPr>
            <w:tcW w:w="1839" w:type="dxa"/>
            <w:vMerge w:val="restart"/>
            <w:shd w:val="clear" w:color="auto" w:fill="E8E8E8" w:themeFill="background2"/>
            <w:vAlign w:val="center"/>
          </w:tcPr>
          <w:p w14:paraId="669700F2" w14:textId="128CCB54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ative AV</w:t>
            </w: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7E5EB820" w14:textId="654D6E8D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β-lactam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12CA8D0D" w14:textId="72518951" w:rsidR="000B18E6" w:rsidRPr="00F0574A" w:rsidRDefault="000B18E6" w:rsidP="00193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Ceftriaxone, </w:t>
            </w: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br/>
              <w:t xml:space="preserve">(→ </w:t>
            </w:r>
            <w:r w:rsidR="00B262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</w:t>
            </w: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eftazidime)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70E98C89" w14:textId="330433F2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,</w:t>
            </w:r>
          </w:p>
          <w:p w14:paraId="7F91F513" w14:textId="7973F777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(S ≤ 0.25)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2E68242A" w14:textId="77777777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g 1x/d,</w:t>
            </w:r>
          </w:p>
          <w:p w14:paraId="18BF0C46" w14:textId="79C12B88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(2g 3x/d)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  <w:vAlign w:val="center"/>
          </w:tcPr>
          <w:p w14:paraId="2625B9C5" w14:textId="5031921C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</w:t>
            </w:r>
          </w:p>
        </w:tc>
        <w:tc>
          <w:tcPr>
            <w:tcW w:w="1287" w:type="dxa"/>
            <w:vMerge w:val="restart"/>
            <w:shd w:val="clear" w:color="auto" w:fill="E8E8E8" w:themeFill="background2"/>
            <w:vAlign w:val="center"/>
          </w:tcPr>
          <w:p w14:paraId="040D18D2" w14:textId="64987D3D" w:rsidR="000B18E6" w:rsidRPr="00F0574A" w:rsidRDefault="000B18E6" w:rsidP="00193B03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LTFU</w:t>
            </w:r>
          </w:p>
        </w:tc>
      </w:tr>
      <w:tr w:rsidR="00A211AB" w:rsidRPr="00F0574A" w14:paraId="23957154" w14:textId="7D6424DF" w:rsidTr="00B26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shd w:val="clear" w:color="auto" w:fill="E8E8E8" w:themeFill="background2"/>
            <w:vAlign w:val="center"/>
          </w:tcPr>
          <w:p w14:paraId="7F833AFD" w14:textId="77777777" w:rsidR="000B18E6" w:rsidRPr="00F0574A" w:rsidRDefault="000B18E6" w:rsidP="00193B03">
            <w:pPr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highlight w:val="yellow"/>
                <w:lang w:val="en-US" w:eastAsia="de-DE"/>
              </w:rPr>
            </w:pPr>
          </w:p>
        </w:tc>
        <w:tc>
          <w:tcPr>
            <w:tcW w:w="1839" w:type="dxa"/>
            <w:vMerge/>
            <w:shd w:val="clear" w:color="auto" w:fill="E8E8E8" w:themeFill="background2"/>
            <w:vAlign w:val="center"/>
          </w:tcPr>
          <w:p w14:paraId="43BEE6FD" w14:textId="77777777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898" w:type="dxa"/>
            <w:shd w:val="clear" w:color="auto" w:fill="E8E8E8" w:themeFill="background2"/>
            <w:vAlign w:val="center"/>
          </w:tcPr>
          <w:p w14:paraId="687AEACD" w14:textId="6ED6DBE6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Fluoroquinolone</w:t>
            </w:r>
          </w:p>
        </w:tc>
        <w:tc>
          <w:tcPr>
            <w:tcW w:w="2475" w:type="dxa"/>
            <w:shd w:val="clear" w:color="auto" w:fill="E8E8E8" w:themeFill="background2"/>
            <w:vAlign w:val="center"/>
          </w:tcPr>
          <w:p w14:paraId="4E8EB415" w14:textId="77777777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iprofloxacin</w:t>
            </w:r>
          </w:p>
        </w:tc>
        <w:tc>
          <w:tcPr>
            <w:tcW w:w="2072" w:type="dxa"/>
            <w:shd w:val="clear" w:color="auto" w:fill="E8E8E8" w:themeFill="background2"/>
            <w:vAlign w:val="center"/>
          </w:tcPr>
          <w:p w14:paraId="539F5BE6" w14:textId="57D5A614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 ≤ 1</w:t>
            </w:r>
          </w:p>
        </w:tc>
        <w:tc>
          <w:tcPr>
            <w:tcW w:w="1482" w:type="dxa"/>
            <w:shd w:val="clear" w:color="auto" w:fill="E8E8E8" w:themeFill="background2"/>
            <w:vAlign w:val="center"/>
          </w:tcPr>
          <w:p w14:paraId="5AFF0D33" w14:textId="43498FEC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400mg 2x/d</w:t>
            </w:r>
          </w:p>
        </w:tc>
        <w:tc>
          <w:tcPr>
            <w:tcW w:w="1134" w:type="dxa"/>
            <w:vMerge/>
            <w:shd w:val="clear" w:color="auto" w:fill="E8E8E8" w:themeFill="background2"/>
            <w:vAlign w:val="center"/>
          </w:tcPr>
          <w:p w14:paraId="45749FF4" w14:textId="1EE89093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287" w:type="dxa"/>
            <w:vMerge/>
            <w:shd w:val="clear" w:color="auto" w:fill="E8E8E8" w:themeFill="background2"/>
            <w:vAlign w:val="center"/>
          </w:tcPr>
          <w:p w14:paraId="05E78B35" w14:textId="77777777" w:rsidR="000B18E6" w:rsidRPr="00F0574A" w:rsidRDefault="000B18E6" w:rsidP="00193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A211AB" w:rsidRPr="002E30B9" w14:paraId="5404D366" w14:textId="3B633A02" w:rsidTr="00B262C0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4" w:type="dxa"/>
            <w:gridSpan w:val="8"/>
            <w:vAlign w:val="center"/>
          </w:tcPr>
          <w:p w14:paraId="68B536D7" w14:textId="038126E7" w:rsidR="000B18E6" w:rsidRPr="00F0574A" w:rsidRDefault="000B18E6" w:rsidP="00193B03">
            <w:pPr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</w:pPr>
            <w:r w:rsidRPr="00F0574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  <w:t xml:space="preserve">AV: aortic valve, MV: mitral valve. MIC: Minimal inhibitory concentration with breakpoints S (sensitive), I (increased exposure), R (resistant) according to EUCAST. </w:t>
            </w:r>
            <w:r w:rsidR="004364B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  <w:t>LTFU: Los</w:t>
            </w:r>
            <w:r w:rsidR="00BF733D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  <w:t xml:space="preserve">t to </w:t>
            </w:r>
            <w:r w:rsidR="00105F72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  <w:t>f</w:t>
            </w:r>
            <w:r w:rsidR="00BF733D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  <w:t>ollow</w:t>
            </w:r>
            <w:r w:rsidR="007223D3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  <w:t>-</w:t>
            </w:r>
            <w:r w:rsidR="00105F72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  <w:t>u</w:t>
            </w:r>
            <w:r w:rsidR="00BF733D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  <w:t xml:space="preserve">p. </w:t>
            </w:r>
            <w:r w:rsidR="00156122" w:rsidRPr="00F0574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  <w:t>Medication was administered intravenously</w:t>
            </w:r>
            <w:r w:rsidR="00832509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  <w:t xml:space="preserve"> unless specified</w:t>
            </w:r>
            <w:r w:rsidR="00156122" w:rsidRPr="00F0574A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  <w:t>; duration of therapy was six weeks.</w:t>
            </w:r>
            <w:r w:rsidR="004954E2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val="en-US" w:eastAsia="de-DE"/>
              </w:rPr>
              <w:t xml:space="preserve"> </w:t>
            </w:r>
          </w:p>
        </w:tc>
      </w:tr>
    </w:tbl>
    <w:p w14:paraId="6688E777" w14:textId="77777777" w:rsidR="00302AE8" w:rsidRPr="00F0574A" w:rsidRDefault="00302AE8" w:rsidP="008A7AE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</w:pPr>
    </w:p>
    <w:p w14:paraId="365C33B5" w14:textId="0AFAC0E9" w:rsidR="004B74A4" w:rsidRPr="00F0574A" w:rsidRDefault="004B74A4" w:rsidP="008A7AE2">
      <w:pPr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</w:pPr>
    </w:p>
    <w:sectPr w:rsidR="004B74A4" w:rsidRPr="00F0574A" w:rsidSect="00217045">
      <w:pgSz w:w="16838" w:h="11906" w:orient="landscape"/>
      <w:pgMar w:top="27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F44502"/>
    <w:multiLevelType w:val="hybridMultilevel"/>
    <w:tmpl w:val="D35AD7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8127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AE2"/>
    <w:rsid w:val="00005017"/>
    <w:rsid w:val="00007376"/>
    <w:rsid w:val="000155D9"/>
    <w:rsid w:val="00024439"/>
    <w:rsid w:val="00053CDF"/>
    <w:rsid w:val="000745B0"/>
    <w:rsid w:val="000824B8"/>
    <w:rsid w:val="000B18E6"/>
    <w:rsid w:val="000B6CF0"/>
    <w:rsid w:val="000F19A6"/>
    <w:rsid w:val="000F6F17"/>
    <w:rsid w:val="00105F72"/>
    <w:rsid w:val="00134053"/>
    <w:rsid w:val="00136CDB"/>
    <w:rsid w:val="00142B1E"/>
    <w:rsid w:val="00156122"/>
    <w:rsid w:val="00160FFE"/>
    <w:rsid w:val="00193B03"/>
    <w:rsid w:val="001B27CF"/>
    <w:rsid w:val="001B62EA"/>
    <w:rsid w:val="001B6846"/>
    <w:rsid w:val="001B6F1A"/>
    <w:rsid w:val="001B741A"/>
    <w:rsid w:val="001C37CD"/>
    <w:rsid w:val="001C7129"/>
    <w:rsid w:val="001C713A"/>
    <w:rsid w:val="001F555D"/>
    <w:rsid w:val="00211318"/>
    <w:rsid w:val="00217045"/>
    <w:rsid w:val="00260C69"/>
    <w:rsid w:val="002749A7"/>
    <w:rsid w:val="00286DF3"/>
    <w:rsid w:val="002E30B9"/>
    <w:rsid w:val="002F0566"/>
    <w:rsid w:val="002F3330"/>
    <w:rsid w:val="003000AD"/>
    <w:rsid w:val="00302AE8"/>
    <w:rsid w:val="003053F6"/>
    <w:rsid w:val="00312659"/>
    <w:rsid w:val="00312F21"/>
    <w:rsid w:val="003207B1"/>
    <w:rsid w:val="00330631"/>
    <w:rsid w:val="00337B8A"/>
    <w:rsid w:val="0034411E"/>
    <w:rsid w:val="0034763B"/>
    <w:rsid w:val="003514F3"/>
    <w:rsid w:val="0039416F"/>
    <w:rsid w:val="00394807"/>
    <w:rsid w:val="003A7FBB"/>
    <w:rsid w:val="003C6E9A"/>
    <w:rsid w:val="003E446A"/>
    <w:rsid w:val="003F0A67"/>
    <w:rsid w:val="003F4711"/>
    <w:rsid w:val="00402656"/>
    <w:rsid w:val="00416063"/>
    <w:rsid w:val="004204E7"/>
    <w:rsid w:val="00423FAF"/>
    <w:rsid w:val="00427811"/>
    <w:rsid w:val="004364B1"/>
    <w:rsid w:val="0045688D"/>
    <w:rsid w:val="00464F9C"/>
    <w:rsid w:val="004954E2"/>
    <w:rsid w:val="004A732C"/>
    <w:rsid w:val="004B4856"/>
    <w:rsid w:val="004B74A4"/>
    <w:rsid w:val="004E75F6"/>
    <w:rsid w:val="004F4D87"/>
    <w:rsid w:val="005069F7"/>
    <w:rsid w:val="0051205D"/>
    <w:rsid w:val="0052543B"/>
    <w:rsid w:val="00540D37"/>
    <w:rsid w:val="0055543F"/>
    <w:rsid w:val="005B0070"/>
    <w:rsid w:val="005D484E"/>
    <w:rsid w:val="005F47EA"/>
    <w:rsid w:val="00613B63"/>
    <w:rsid w:val="006355A8"/>
    <w:rsid w:val="0064276F"/>
    <w:rsid w:val="00647F9C"/>
    <w:rsid w:val="00665FC5"/>
    <w:rsid w:val="00683769"/>
    <w:rsid w:val="006924B6"/>
    <w:rsid w:val="006A0335"/>
    <w:rsid w:val="006C191E"/>
    <w:rsid w:val="006E0BF6"/>
    <w:rsid w:val="006E5518"/>
    <w:rsid w:val="006E551A"/>
    <w:rsid w:val="007110A0"/>
    <w:rsid w:val="007223D3"/>
    <w:rsid w:val="00733173"/>
    <w:rsid w:val="00736FDD"/>
    <w:rsid w:val="0076181E"/>
    <w:rsid w:val="007B3EAC"/>
    <w:rsid w:val="007D7878"/>
    <w:rsid w:val="007E0596"/>
    <w:rsid w:val="007E6EA1"/>
    <w:rsid w:val="00832509"/>
    <w:rsid w:val="00833390"/>
    <w:rsid w:val="00852BD9"/>
    <w:rsid w:val="0086266F"/>
    <w:rsid w:val="00866E02"/>
    <w:rsid w:val="00870006"/>
    <w:rsid w:val="0088096C"/>
    <w:rsid w:val="00882060"/>
    <w:rsid w:val="00883ABF"/>
    <w:rsid w:val="00895D19"/>
    <w:rsid w:val="008A33C3"/>
    <w:rsid w:val="008A7AE2"/>
    <w:rsid w:val="008C3C6E"/>
    <w:rsid w:val="008C6899"/>
    <w:rsid w:val="008D0E98"/>
    <w:rsid w:val="008D536D"/>
    <w:rsid w:val="008D6B1F"/>
    <w:rsid w:val="00902AA7"/>
    <w:rsid w:val="00906EC4"/>
    <w:rsid w:val="00932549"/>
    <w:rsid w:val="00973294"/>
    <w:rsid w:val="0098422D"/>
    <w:rsid w:val="0099085E"/>
    <w:rsid w:val="009B52B8"/>
    <w:rsid w:val="009C2A88"/>
    <w:rsid w:val="009C4818"/>
    <w:rsid w:val="009C548A"/>
    <w:rsid w:val="00A211AB"/>
    <w:rsid w:val="00A449BE"/>
    <w:rsid w:val="00A612F6"/>
    <w:rsid w:val="00A765FF"/>
    <w:rsid w:val="00A90C83"/>
    <w:rsid w:val="00A92D3E"/>
    <w:rsid w:val="00A93D58"/>
    <w:rsid w:val="00AB099F"/>
    <w:rsid w:val="00AD7D32"/>
    <w:rsid w:val="00AF3614"/>
    <w:rsid w:val="00B04596"/>
    <w:rsid w:val="00B262C0"/>
    <w:rsid w:val="00B42736"/>
    <w:rsid w:val="00B43DE7"/>
    <w:rsid w:val="00B461AA"/>
    <w:rsid w:val="00B47C35"/>
    <w:rsid w:val="00B55818"/>
    <w:rsid w:val="00B9095D"/>
    <w:rsid w:val="00B960A1"/>
    <w:rsid w:val="00BB576D"/>
    <w:rsid w:val="00BC0F34"/>
    <w:rsid w:val="00BC27CE"/>
    <w:rsid w:val="00BF733D"/>
    <w:rsid w:val="00C15629"/>
    <w:rsid w:val="00C163EC"/>
    <w:rsid w:val="00C34BA1"/>
    <w:rsid w:val="00C53992"/>
    <w:rsid w:val="00C81BC9"/>
    <w:rsid w:val="00CA7A01"/>
    <w:rsid w:val="00D06A24"/>
    <w:rsid w:val="00D30A07"/>
    <w:rsid w:val="00D31C99"/>
    <w:rsid w:val="00D5783A"/>
    <w:rsid w:val="00D66237"/>
    <w:rsid w:val="00D75A90"/>
    <w:rsid w:val="00D92323"/>
    <w:rsid w:val="00D955B2"/>
    <w:rsid w:val="00D969B5"/>
    <w:rsid w:val="00DA5805"/>
    <w:rsid w:val="00DD4A43"/>
    <w:rsid w:val="00E37B7B"/>
    <w:rsid w:val="00E42DB4"/>
    <w:rsid w:val="00E65013"/>
    <w:rsid w:val="00E77450"/>
    <w:rsid w:val="00EB1B35"/>
    <w:rsid w:val="00EC49C3"/>
    <w:rsid w:val="00ED1BA7"/>
    <w:rsid w:val="00EE6A5C"/>
    <w:rsid w:val="00F0574A"/>
    <w:rsid w:val="00F152B3"/>
    <w:rsid w:val="00F244CD"/>
    <w:rsid w:val="00F31E41"/>
    <w:rsid w:val="00F40AF9"/>
    <w:rsid w:val="00F510D5"/>
    <w:rsid w:val="00F5640A"/>
    <w:rsid w:val="00F752CB"/>
    <w:rsid w:val="00FA07BA"/>
    <w:rsid w:val="00FA5974"/>
    <w:rsid w:val="00FC33D7"/>
    <w:rsid w:val="00FD5611"/>
    <w:rsid w:val="00FE48C4"/>
    <w:rsid w:val="00FF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8216C"/>
  <w15:chartTrackingRefBased/>
  <w15:docId w15:val="{F99E198A-447D-234A-A579-8765C1650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7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A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AE2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302AE8"/>
    <w:pPr>
      <w:spacing w:after="0" w:line="240" w:lineRule="auto"/>
      <w:ind w:firstLine="360"/>
      <w:jc w:val="both"/>
    </w:pPr>
    <w:rPr>
      <w:rFonts w:ascii="Calibri" w:eastAsia="Times New Roman" w:hAnsi="Calibri" w:cs="Calibri"/>
      <w:color w:val="000000" w:themeColor="text1"/>
      <w:kern w:val="0"/>
      <w:lang w:val="en-US" w:eastAsia="de-D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AE8"/>
    <w:rPr>
      <w:rFonts w:ascii="Calibri" w:eastAsia="Times New Roman" w:hAnsi="Calibri" w:cs="Calibri"/>
      <w:color w:val="000000" w:themeColor="text1"/>
      <w:kern w:val="0"/>
      <w:lang w:val="en-US"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02AE8"/>
    <w:rPr>
      <w:sz w:val="16"/>
      <w:szCs w:val="16"/>
    </w:rPr>
  </w:style>
  <w:style w:type="table" w:styleId="GridTable6ColourfulAccent1">
    <w:name w:val="Grid Table 6 Colorful Accent 1"/>
    <w:basedOn w:val="TableNormal"/>
    <w:uiPriority w:val="51"/>
    <w:rsid w:val="00302AE8"/>
    <w:pPr>
      <w:spacing w:after="0" w:line="240" w:lineRule="auto"/>
      <w:ind w:left="141"/>
      <w:jc w:val="both"/>
    </w:pPr>
    <w:rPr>
      <w:rFonts w:ascii="Arial" w:eastAsia="Arial" w:hAnsi="Arial" w:cs="Arial"/>
      <w:color w:val="0F4761" w:themeColor="accent1" w:themeShade="BF"/>
      <w:kern w:val="0"/>
      <w:sz w:val="20"/>
      <w:szCs w:val="20"/>
      <w:lang w:val="en" w:eastAsia="en-GB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302AE8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1">
    <w:name w:val="Grid Table 2 Accent 1"/>
    <w:basedOn w:val="TableNormal"/>
    <w:uiPriority w:val="47"/>
    <w:rsid w:val="00302AE8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Neu1">
    <w:name w:val="Neu1"/>
    <w:basedOn w:val="TableNormal"/>
    <w:next w:val="GridTable1Light"/>
    <w:uiPriority w:val="46"/>
    <w:rsid w:val="0034763B"/>
    <w:pPr>
      <w:spacing w:after="0" w:line="240" w:lineRule="auto"/>
      <w:ind w:left="141"/>
      <w:jc w:val="both"/>
    </w:pPr>
    <w:rPr>
      <w:rFonts w:ascii="Arial" w:eastAsia="Arial" w:hAnsi="Arial" w:cs="Arial"/>
      <w:kern w:val="0"/>
      <w:sz w:val="20"/>
      <w:szCs w:val="20"/>
      <w:lang w:val="en" w:eastAsia="en-GB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EEECE1"/>
      </w:tcPr>
    </w:tblStylePr>
  </w:style>
  <w:style w:type="table" w:styleId="GridTable1Light">
    <w:name w:val="Grid Table 1 Light"/>
    <w:basedOn w:val="TableNormal"/>
    <w:uiPriority w:val="46"/>
    <w:rsid w:val="0034763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A07"/>
    <w:pPr>
      <w:spacing w:after="160"/>
      <w:ind w:firstLine="0"/>
      <w:jc w:val="left"/>
    </w:pPr>
    <w:rPr>
      <w:rFonts w:asciiTheme="minorHAnsi" w:eastAsiaTheme="minorHAnsi" w:hAnsiTheme="minorHAnsi" w:cstheme="minorBidi"/>
      <w:b/>
      <w:bCs/>
      <w:color w:val="auto"/>
      <w:kern w:val="2"/>
      <w:sz w:val="20"/>
      <w:szCs w:val="20"/>
      <w:lang w:val="de-DE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A07"/>
    <w:rPr>
      <w:rFonts w:ascii="Calibri" w:eastAsia="Times New Roman" w:hAnsi="Calibri" w:cs="Calibri"/>
      <w:b/>
      <w:bCs/>
      <w:color w:val="000000" w:themeColor="text1"/>
      <w:kern w:val="0"/>
      <w:sz w:val="20"/>
      <w:szCs w:val="20"/>
      <w:lang w:val="en-US"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A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EEB922-5F9C-4EB3-BF7D-185B7D7F0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4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örfler, Juliane</dc:creator>
  <cp:keywords/>
  <dc:description/>
  <cp:lastModifiedBy>Dörfler, Juliane</cp:lastModifiedBy>
  <cp:revision>2</cp:revision>
  <dcterms:created xsi:type="dcterms:W3CDTF">2024-09-12T05:04:00Z</dcterms:created>
  <dcterms:modified xsi:type="dcterms:W3CDTF">2024-09-12T05:04:00Z</dcterms:modified>
</cp:coreProperties>
</file>